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82A07" w14:textId="416E5368" w:rsidR="00F061A6" w:rsidRDefault="00F061A6">
      <w:pPr>
        <w:rPr>
          <w:rFonts w:ascii="Arial" w:hAnsi="Arial" w:cs="Arial"/>
          <w:b/>
          <w:bCs/>
          <w:sz w:val="30"/>
          <w:szCs w:val="30"/>
        </w:rPr>
      </w:pPr>
      <w:r w:rsidRPr="00F061A6">
        <w:rPr>
          <w:rFonts w:ascii="Arial" w:hAnsi="Arial" w:cs="Arial"/>
          <w:b/>
          <w:bCs/>
          <w:sz w:val="30"/>
          <w:szCs w:val="30"/>
        </w:rPr>
        <w:t>Supplementary Table S</w:t>
      </w:r>
      <w:r w:rsidR="0033448F">
        <w:rPr>
          <w:rFonts w:ascii="Arial" w:hAnsi="Arial" w:cs="Arial"/>
          <w:b/>
          <w:bCs/>
          <w:sz w:val="30"/>
          <w:szCs w:val="30"/>
        </w:rPr>
        <w:t>2</w:t>
      </w:r>
    </w:p>
    <w:p w14:paraId="02532253" w14:textId="77777777" w:rsidR="00F061A6" w:rsidRDefault="00F061A6">
      <w:pPr>
        <w:rPr>
          <w:rFonts w:ascii="Arial" w:hAnsi="Arial" w:cs="Arial"/>
          <w:b/>
          <w:bCs/>
          <w:sz w:val="30"/>
          <w:szCs w:val="30"/>
        </w:rPr>
      </w:pPr>
    </w:p>
    <w:p w14:paraId="641C20C6" w14:textId="77777777" w:rsidR="00F061A6" w:rsidRPr="00F061A6" w:rsidRDefault="00F061A6" w:rsidP="00F061A6">
      <w:pPr>
        <w:pStyle w:val="Caption"/>
        <w:rPr>
          <w:rFonts w:ascii="Arial" w:hAnsi="Arial" w:cs="Arial"/>
          <w:i w:val="0"/>
          <w:iCs w:val="0"/>
          <w:color w:val="auto"/>
          <w:sz w:val="26"/>
          <w:szCs w:val="26"/>
        </w:rPr>
      </w:pPr>
      <w:r w:rsidRPr="00F061A6">
        <w:rPr>
          <w:rFonts w:ascii="Arial" w:hAnsi="Arial" w:cs="Arial"/>
          <w:i w:val="0"/>
          <w:iCs w:val="0"/>
          <w:color w:val="auto"/>
          <w:sz w:val="20"/>
          <w:szCs w:val="20"/>
        </w:rPr>
        <w:t>GEARS individual task and composite scores at both attempts (n=51). Data as median (IQR). All p-values from Wilcoxon signed-rank test; r=matched effect size</w:t>
      </w:r>
    </w:p>
    <w:p w14:paraId="08047C2D" w14:textId="77777777" w:rsidR="00F061A6" w:rsidRDefault="00F061A6"/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74"/>
        <w:gridCol w:w="1913"/>
        <w:gridCol w:w="1913"/>
        <w:gridCol w:w="1575"/>
        <w:gridCol w:w="1125"/>
      </w:tblGrid>
      <w:tr w:rsidR="00F061A6" w:rsidRPr="000C488C" w14:paraId="6FE49185" w14:textId="77777777" w:rsidTr="002E0CB4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4661EC" w14:textId="77777777" w:rsidR="00F061A6" w:rsidRPr="000C488C" w:rsidRDefault="00F061A6" w:rsidP="002E0CB4">
            <w:pPr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b/>
                <w:bCs/>
                <w:sz w:val="18"/>
                <w:szCs w:val="18"/>
              </w:rPr>
              <w:t>GEARS Task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274E5C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tempt </w:t>
            </w:r>
            <w:r w:rsidRPr="000C488C">
              <w:rPr>
                <w:rFonts w:ascii="Arial" w:hAnsi="Arial" w:cs="Arial"/>
                <w:b/>
                <w:bCs/>
                <w:sz w:val="18"/>
                <w:szCs w:val="18"/>
              </w:rPr>
              <w:t>1 median (IQR)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F5FF07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tempt </w:t>
            </w:r>
            <w:r w:rsidRPr="000C488C">
              <w:rPr>
                <w:rFonts w:ascii="Arial" w:hAnsi="Arial" w:cs="Arial"/>
                <w:b/>
                <w:bCs/>
                <w:sz w:val="18"/>
                <w:szCs w:val="18"/>
              </w:rPr>
              <w:t>2 median (IQR)</w:t>
            </w:r>
          </w:p>
        </w:tc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45A70E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26930F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</w:p>
        </w:tc>
      </w:tr>
      <w:tr w:rsidR="00F061A6" w:rsidRPr="000C488C" w14:paraId="437D6D46" w14:textId="77777777" w:rsidTr="002E0CB4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AF8AE3" w14:textId="77777777" w:rsidR="00F061A6" w:rsidRPr="000C488C" w:rsidRDefault="00F061A6" w:rsidP="002E0CB4">
            <w:pPr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Camera Target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6FEBC7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18.0 (16.0–20.0)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B4E572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25.0 (24.0–26.0)</w:t>
            </w:r>
          </w:p>
        </w:tc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D30A12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365591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0.870</w:t>
            </w:r>
          </w:p>
        </w:tc>
      </w:tr>
      <w:tr w:rsidR="00F061A6" w:rsidRPr="000C488C" w14:paraId="0D383126" w14:textId="77777777" w:rsidTr="002E0CB4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D5E8DA" w14:textId="77777777" w:rsidR="00F061A6" w:rsidRPr="000C488C" w:rsidRDefault="00F061A6" w:rsidP="002E0CB4">
            <w:pPr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Sea Spike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52C58A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20.0 (18.0–21.0)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7130E0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26.0 (24.0–27.0)</w:t>
            </w:r>
          </w:p>
        </w:tc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6CD0E0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95F080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0.870</w:t>
            </w:r>
          </w:p>
        </w:tc>
      </w:tr>
      <w:tr w:rsidR="00F061A6" w:rsidRPr="000C488C" w14:paraId="158229EB" w14:textId="77777777" w:rsidTr="002E0CB4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C23FB1" w14:textId="77777777" w:rsidR="00F061A6" w:rsidRPr="000C488C" w:rsidRDefault="00F061A6" w:rsidP="002E0CB4">
            <w:pPr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Ring Rollercoaster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124EAE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19.0 (15.0–20.0)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6139D5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26.0 (24.0–27.0)</w:t>
            </w:r>
          </w:p>
        </w:tc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F48B4D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90EA88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0.865</w:t>
            </w:r>
          </w:p>
        </w:tc>
      </w:tr>
      <w:tr w:rsidR="00F061A6" w:rsidRPr="000C488C" w14:paraId="121F8B8D" w14:textId="77777777" w:rsidTr="002E0CB4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8ECCED" w14:textId="77777777" w:rsidR="00F061A6" w:rsidRPr="000C488C" w:rsidRDefault="00F061A6" w:rsidP="002E0CB4">
            <w:pPr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Glove Cut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586E8D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18.0 (16.5–20.0)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95D185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26.0 (25.0–27.0)</w:t>
            </w:r>
          </w:p>
        </w:tc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939AEF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AB7E78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0.870</w:t>
            </w:r>
          </w:p>
        </w:tc>
      </w:tr>
      <w:tr w:rsidR="00F061A6" w:rsidRPr="000C488C" w14:paraId="66B22536" w14:textId="77777777" w:rsidTr="002E0CB4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395E69" w14:textId="77777777" w:rsidR="00F061A6" w:rsidRPr="000C488C" w:rsidRDefault="00F061A6" w:rsidP="002E0CB4">
            <w:pPr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Interrupted Suture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E7D935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18.0 (17.0–19.0)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8491C7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28.0 (26.0–28.0)</w:t>
            </w:r>
          </w:p>
        </w:tc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D98318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86F6AD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sz w:val="18"/>
                <w:szCs w:val="18"/>
              </w:rPr>
              <w:t>0.869</w:t>
            </w:r>
          </w:p>
        </w:tc>
      </w:tr>
      <w:tr w:rsidR="00F061A6" w:rsidRPr="000C488C" w14:paraId="1E08DE84" w14:textId="77777777" w:rsidTr="002E0CB4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4A64B4" w14:textId="77777777" w:rsidR="00F061A6" w:rsidRPr="000C488C" w:rsidRDefault="00F061A6" w:rsidP="002E0CB4">
            <w:pPr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b/>
                <w:bCs/>
                <w:sz w:val="18"/>
                <w:szCs w:val="18"/>
              </w:rPr>
              <w:t>Composite (mean, max 30)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06304C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b/>
                <w:bCs/>
                <w:sz w:val="18"/>
                <w:szCs w:val="18"/>
              </w:rPr>
              <w:t>18.60 (17.50–19.30)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77A476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b/>
                <w:bCs/>
                <w:sz w:val="18"/>
                <w:szCs w:val="18"/>
              </w:rPr>
              <w:t>25.80 (25.20–26.40)</w:t>
            </w:r>
          </w:p>
        </w:tc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ECF5F8" w14:textId="77777777" w:rsidR="00F061A6" w:rsidRPr="000C488C" w:rsidRDefault="00F061A6" w:rsidP="002E0CB4">
            <w:pPr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A50049" w14:textId="77777777" w:rsidR="00F061A6" w:rsidRPr="000C488C" w:rsidRDefault="00F061A6" w:rsidP="002E0CB4">
            <w:pPr>
              <w:keepNext/>
              <w:jc w:val="center"/>
              <w:rPr>
                <w:rFonts w:ascii="Arial" w:hAnsi="Arial" w:cs="Arial"/>
              </w:rPr>
            </w:pPr>
            <w:r w:rsidRPr="000C488C">
              <w:rPr>
                <w:rFonts w:ascii="Arial" w:hAnsi="Arial" w:cs="Arial"/>
                <w:b/>
                <w:bCs/>
                <w:sz w:val="18"/>
                <w:szCs w:val="18"/>
              </w:rPr>
              <w:t>0.870</w:t>
            </w:r>
          </w:p>
        </w:tc>
      </w:tr>
    </w:tbl>
    <w:p w14:paraId="3EB7C4D8" w14:textId="1E986DCC" w:rsidR="00F061A6" w:rsidRPr="00F061A6" w:rsidRDefault="00F061A6" w:rsidP="00F061A6">
      <w:pPr>
        <w:pStyle w:val="Caption"/>
        <w:rPr>
          <w:rFonts w:ascii="Arial" w:hAnsi="Arial" w:cs="Arial"/>
          <w:sz w:val="22"/>
          <w:szCs w:val="22"/>
        </w:rPr>
      </w:pPr>
    </w:p>
    <w:sectPr w:rsidR="00F061A6" w:rsidRPr="00F061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1A6"/>
    <w:rsid w:val="0033448F"/>
    <w:rsid w:val="00565DB4"/>
    <w:rsid w:val="00F0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15607"/>
  <w15:chartTrackingRefBased/>
  <w15:docId w15:val="{87CF8522-75E4-994B-933C-4F3A7B4C9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1A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1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1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1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1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1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1A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1A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1A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1A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1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1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1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6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1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6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1A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6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1A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61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1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1A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061A6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R, Taner (UNIVERSITY COLLEGE LONDON HOSPITALS NHS FOUNDATION TRUST)</dc:creator>
  <cp:keywords/>
  <dc:description/>
  <cp:lastModifiedBy>SHAKIR, Taner (UNIVERSITY COLLEGE LONDON HOSPITALS NHS FOUNDATION TRUST)</cp:lastModifiedBy>
  <cp:revision>2</cp:revision>
  <dcterms:created xsi:type="dcterms:W3CDTF">2026-06-03T13:43:00Z</dcterms:created>
  <dcterms:modified xsi:type="dcterms:W3CDTF">2026-06-03T14:05:00Z</dcterms:modified>
</cp:coreProperties>
</file>